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562"/>
        <w:gridCol w:w="1406"/>
        <w:gridCol w:w="2453"/>
        <w:gridCol w:w="2038"/>
        <w:gridCol w:w="2040"/>
      </w:tblGrid>
      <w:tr w:rsidR="004E6C44" w:rsidRPr="00903A18" w14:paraId="6156D107" w14:textId="77777777" w:rsidTr="00D45236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7DBB068D" w14:textId="77777777" w:rsidR="004E6C44" w:rsidRPr="00AE7F19" w:rsidRDefault="004E6C44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0AF746D0" w14:textId="77777777" w:rsidR="004E6C44" w:rsidRPr="00AE7F19" w:rsidRDefault="004E6C44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4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4B644924" w14:textId="45CA7AAD" w:rsidR="004E6C44" w:rsidRDefault="004E6C44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RKO</w:t>
            </w:r>
          </w:p>
        </w:tc>
      </w:tr>
      <w:tr w:rsidR="00BC116E" w:rsidRPr="00903A18" w14:paraId="2DB5B252" w14:textId="77777777" w:rsidTr="00D45236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320FDE59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25D1B8E1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4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79AE45B9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-Fu</w:t>
            </w:r>
          </w:p>
        </w:tc>
      </w:tr>
      <w:tr w:rsidR="00BC116E" w:rsidRPr="00903A18" w14:paraId="3D39EC4C" w14:textId="77777777" w:rsidTr="00D45236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E86C96F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3EA7268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5433B368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.0 µM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5E767C63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.5 µM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028ED97B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2.0 µM</w:t>
            </w:r>
          </w:p>
        </w:tc>
      </w:tr>
      <w:tr w:rsidR="00BC116E" w:rsidRPr="00903A18" w14:paraId="014EA53C" w14:textId="77777777" w:rsidTr="00D45236">
        <w:trPr>
          <w:trHeight w:val="298"/>
          <w:jc w:val="center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14:paraId="722AE451" w14:textId="77777777" w:rsidR="00BC116E" w:rsidRPr="00AE7F19" w:rsidRDefault="00BC116E" w:rsidP="00D45236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7285FDEB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9.1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6B2260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30.93744</w:t>
            </w: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12760C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3.329962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477489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0.857535</w:t>
            </w:r>
          </w:p>
        </w:tc>
      </w:tr>
      <w:tr w:rsidR="00BC116E" w:rsidRPr="00903A18" w14:paraId="2FE984AF" w14:textId="77777777" w:rsidTr="00D45236">
        <w:trPr>
          <w:trHeight w:val="236"/>
          <w:jc w:val="center"/>
        </w:trPr>
        <w:tc>
          <w:tcPr>
            <w:tcW w:w="331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1258CC5" w14:textId="77777777" w:rsidR="00BC116E" w:rsidRPr="00A32A90" w:rsidRDefault="00BC116E" w:rsidP="00D45236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58962E38" w14:textId="77777777" w:rsidR="00BC116E" w:rsidRPr="00A32A90" w:rsidRDefault="00BC116E" w:rsidP="00D45236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A32A90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3.7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77F8AE" w14:textId="77777777" w:rsidR="00BC116E" w:rsidRPr="00A32A90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2A90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4.291651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8BF8FC" w14:textId="77777777" w:rsidR="00BC116E" w:rsidRPr="00A32A90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2A90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5.303708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DBCA37" w14:textId="77777777" w:rsidR="00BC116E" w:rsidRPr="00A32A90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2A90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4.196984</w:t>
            </w:r>
          </w:p>
        </w:tc>
      </w:tr>
      <w:tr w:rsidR="00BC116E" w:rsidRPr="00903A18" w14:paraId="65756426" w14:textId="77777777" w:rsidTr="00D45236">
        <w:trPr>
          <w:trHeight w:val="212"/>
          <w:jc w:val="center"/>
        </w:trPr>
        <w:tc>
          <w:tcPr>
            <w:tcW w:w="331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940C36" w14:textId="77777777" w:rsidR="00BC116E" w:rsidRPr="00BC116E" w:rsidRDefault="00BC116E" w:rsidP="00D45236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6A536E7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8.3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381A1A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2.892203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4E3DA6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5.3094909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9FD9DA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6.8744905</w:t>
            </w:r>
          </w:p>
        </w:tc>
      </w:tr>
    </w:tbl>
    <w:p w14:paraId="21D97223" w14:textId="77777777" w:rsidR="00BC116E" w:rsidRPr="00AE7F19" w:rsidRDefault="00BC116E" w:rsidP="00BC116E">
      <w:pPr>
        <w:suppressLineNumbers/>
        <w:rPr>
          <w:rFonts w:ascii="Times New Roman" w:hAnsi="Times New Roman"/>
          <w:sz w:val="22"/>
          <w:szCs w:val="22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567"/>
        <w:gridCol w:w="1370"/>
        <w:gridCol w:w="2587"/>
        <w:gridCol w:w="2058"/>
        <w:gridCol w:w="1917"/>
      </w:tblGrid>
      <w:tr w:rsidR="004E6C44" w:rsidRPr="00903A18" w14:paraId="3CE84F74" w14:textId="77777777" w:rsidTr="00D45236">
        <w:trPr>
          <w:trHeight w:val="283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08074A6F" w14:textId="77777777" w:rsidR="004E6C44" w:rsidRPr="00AE7F19" w:rsidRDefault="004E6C44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1ABF3135" w14:textId="77777777" w:rsidR="004E6C44" w:rsidRPr="00AE7F19" w:rsidRDefault="004E6C44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6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33CF9087" w14:textId="248C2A06" w:rsidR="004E6C44" w:rsidRDefault="004E6C44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RKO</w:t>
            </w:r>
          </w:p>
        </w:tc>
      </w:tr>
      <w:tr w:rsidR="00BC116E" w:rsidRPr="00903A18" w14:paraId="1F530FC0" w14:textId="77777777" w:rsidTr="00D45236">
        <w:trPr>
          <w:trHeight w:val="283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2DFC5BE4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455E15FD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6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457E74C9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-Fu</w:t>
            </w:r>
          </w:p>
        </w:tc>
      </w:tr>
      <w:tr w:rsidR="00BC116E" w:rsidRPr="00903A18" w14:paraId="6D803EB3" w14:textId="77777777" w:rsidTr="00D45236">
        <w:trPr>
          <w:trHeight w:val="283"/>
          <w:jc w:val="center"/>
        </w:trPr>
        <w:tc>
          <w:tcPr>
            <w:tcW w:w="3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08FEC3A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C663EBE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3981D86A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.0 µM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55828BC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.5 µM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621F800C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2.0 µM</w:t>
            </w:r>
          </w:p>
        </w:tc>
      </w:tr>
      <w:tr w:rsidR="00BC116E" w:rsidRPr="00903A18" w14:paraId="3A4DCD4E" w14:textId="77777777" w:rsidTr="00D45236">
        <w:trPr>
          <w:trHeight w:val="292"/>
          <w:jc w:val="center"/>
        </w:trPr>
        <w:tc>
          <w:tcPr>
            <w:tcW w:w="33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14:paraId="6BF239E8" w14:textId="77777777" w:rsidR="00BC116E" w:rsidRPr="00AE7F19" w:rsidRDefault="00BC116E" w:rsidP="00D45236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6A4743D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1.3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0C24D9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6.2044218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EE66C2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6.4474511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E8F6B8" w14:textId="77777777" w:rsidR="00BC116E" w:rsidRPr="00AE7F19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7F19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6.9734042</w:t>
            </w:r>
          </w:p>
        </w:tc>
      </w:tr>
      <w:tr w:rsidR="00BC116E" w:rsidRPr="00903A18" w14:paraId="26E1087C" w14:textId="77777777" w:rsidTr="00D45236">
        <w:trPr>
          <w:trHeight w:val="231"/>
          <w:jc w:val="center"/>
        </w:trPr>
        <w:tc>
          <w:tcPr>
            <w:tcW w:w="333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CA08B8" w14:textId="77777777" w:rsidR="00BC116E" w:rsidRPr="00BC116E" w:rsidRDefault="00BC116E" w:rsidP="00D45236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2BD5D73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7.0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B6E01D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C116E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3.1622377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C0A27D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C116E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6.2434224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2642E5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C116E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4.0986423</w:t>
            </w:r>
          </w:p>
        </w:tc>
      </w:tr>
      <w:tr w:rsidR="00BC116E" w:rsidRPr="00903A18" w14:paraId="5531EAFE" w14:textId="77777777" w:rsidTr="00D45236">
        <w:trPr>
          <w:trHeight w:val="307"/>
          <w:jc w:val="center"/>
        </w:trPr>
        <w:tc>
          <w:tcPr>
            <w:tcW w:w="333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0F46DA" w14:textId="77777777" w:rsidR="00BC116E" w:rsidRPr="00BC116E" w:rsidRDefault="00BC116E" w:rsidP="00D45236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3F1DEFD0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22.7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85D780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-0.95834205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A93AA3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BC116E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-1.1589062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3B8A35" w14:textId="77777777" w:rsidR="00BC116E" w:rsidRPr="00BC116E" w:rsidRDefault="00BC116E" w:rsidP="00D452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C116E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3.665235</w:t>
            </w:r>
          </w:p>
        </w:tc>
      </w:tr>
    </w:tbl>
    <w:p w14:paraId="72116EED" w14:textId="77777777" w:rsidR="00BC116E" w:rsidRDefault="00BC116E"/>
    <w:p w14:paraId="11BE6C06" w14:textId="77777777" w:rsidR="004E6C44" w:rsidRDefault="004E6C44"/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562"/>
        <w:gridCol w:w="1406"/>
        <w:gridCol w:w="2453"/>
        <w:gridCol w:w="2038"/>
        <w:gridCol w:w="2040"/>
      </w:tblGrid>
      <w:tr w:rsidR="004E6C44" w:rsidRPr="00417847" w14:paraId="720F02E4" w14:textId="77777777" w:rsidTr="00A45C6B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6E74B752" w14:textId="77777777" w:rsidR="004E6C44" w:rsidRPr="00AE7F19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0EA9B017" w14:textId="77777777" w:rsidR="004E6C44" w:rsidRPr="0040257F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4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1ED52592" w14:textId="41E5EBFB" w:rsidR="004E6C44" w:rsidRPr="0040257F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HT-29</w:t>
            </w:r>
          </w:p>
        </w:tc>
      </w:tr>
      <w:tr w:rsidR="004E6C44" w:rsidRPr="00417847" w14:paraId="2298E371" w14:textId="77777777" w:rsidTr="00A45C6B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44EECF27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188DDB6B" w14:textId="77777777" w:rsidR="004E6C44" w:rsidRPr="0040257F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4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15275FF4" w14:textId="77777777" w:rsidR="004E6C44" w:rsidRPr="0040257F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-Fu</w:t>
            </w:r>
          </w:p>
        </w:tc>
      </w:tr>
      <w:tr w:rsidR="004E6C44" w:rsidRPr="00417847" w14:paraId="45C0948F" w14:textId="77777777" w:rsidTr="00A45C6B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E5A2AAF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4246419" w14:textId="77777777" w:rsidR="004E6C44" w:rsidRPr="0040257F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320FBD5" w14:textId="3FE2A645" w:rsidR="004E6C44" w:rsidRPr="0040257F" w:rsidRDefault="002E7E68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3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6369F1AB" w14:textId="761C6BC8" w:rsidR="004E6C44" w:rsidRPr="0040257F" w:rsidRDefault="002E7E68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5 µM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72691E69" w14:textId="6AF7A4AF" w:rsidR="004E6C44" w:rsidRPr="0040257F" w:rsidRDefault="002E7E68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7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</w:tr>
      <w:tr w:rsidR="004E6C44" w:rsidRPr="00417847" w14:paraId="038AC351" w14:textId="77777777" w:rsidTr="00A45C6B">
        <w:trPr>
          <w:trHeight w:val="298"/>
          <w:jc w:val="center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14:paraId="081019E1" w14:textId="77777777" w:rsidR="004E6C44" w:rsidRPr="00417847" w:rsidRDefault="004E6C44" w:rsidP="00A45C6B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025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6CBD7DBD" w14:textId="7DB54519" w:rsidR="004E6C44" w:rsidRPr="0040257F" w:rsidRDefault="001D4CB4" w:rsidP="00A45C6B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6.8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8DB3EC" w14:textId="3F3654E7" w:rsidR="004E6C44" w:rsidRPr="0040257F" w:rsidRDefault="00053C6A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0.277859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3C2CBE" w14:textId="085F0B48" w:rsidR="004E6C44" w:rsidRPr="0040257F" w:rsidRDefault="00E56E19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-10.037567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8D3DDA" w14:textId="10E0C817" w:rsidR="004E6C44" w:rsidRPr="0040257F" w:rsidRDefault="00B26979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-10.394225</w:t>
            </w:r>
          </w:p>
        </w:tc>
      </w:tr>
      <w:tr w:rsidR="004E6C44" w:rsidRPr="00417847" w14:paraId="56C3D331" w14:textId="77777777" w:rsidTr="00A45C6B">
        <w:trPr>
          <w:trHeight w:val="236"/>
          <w:jc w:val="center"/>
        </w:trPr>
        <w:tc>
          <w:tcPr>
            <w:tcW w:w="331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73BC36" w14:textId="77777777" w:rsidR="004E6C44" w:rsidRPr="00417847" w:rsidRDefault="004E6C44" w:rsidP="00A45C6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5C084FE3" w14:textId="1CE37117" w:rsidR="004E6C44" w:rsidRPr="0040257F" w:rsidRDefault="001D4CB4" w:rsidP="00A45C6B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25.2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EDA370" w14:textId="48DE7E50" w:rsidR="004E6C44" w:rsidRPr="0040257F" w:rsidRDefault="00E56E19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5.766039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A3CFB6" w14:textId="27937011" w:rsidR="004E6C44" w:rsidRPr="0040257F" w:rsidRDefault="00E56E19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7.606514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6452A8" w14:textId="74C98CB6" w:rsidR="004E6C44" w:rsidRPr="0040257F" w:rsidRDefault="00B26979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-0.19269231</w:t>
            </w:r>
          </w:p>
        </w:tc>
      </w:tr>
      <w:tr w:rsidR="004E6C44" w:rsidRPr="00417847" w14:paraId="5E05E2D0" w14:textId="77777777" w:rsidTr="00A45C6B">
        <w:trPr>
          <w:trHeight w:val="212"/>
          <w:jc w:val="center"/>
        </w:trPr>
        <w:tc>
          <w:tcPr>
            <w:tcW w:w="331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89E8AD" w14:textId="77777777" w:rsidR="004E6C44" w:rsidRPr="00417847" w:rsidRDefault="004E6C44" w:rsidP="00A45C6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12B00194" w14:textId="78C45B4A" w:rsidR="004E6C44" w:rsidRPr="0040257F" w:rsidRDefault="001D4CB4" w:rsidP="00A45C6B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33.7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393E3F" w14:textId="2C508C38" w:rsidR="004E6C44" w:rsidRPr="0040257F" w:rsidRDefault="00E56E19" w:rsidP="00A45C6B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8.431183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15A233" w14:textId="561C95A5" w:rsidR="004E6C44" w:rsidRPr="0040257F" w:rsidRDefault="00E56E19" w:rsidP="00A45C6B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7.093747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FC318D" w14:textId="30D16F57" w:rsidR="004E6C44" w:rsidRPr="0040257F" w:rsidRDefault="00B26979" w:rsidP="00A45C6B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8.4903184</w:t>
            </w:r>
          </w:p>
        </w:tc>
      </w:tr>
    </w:tbl>
    <w:p w14:paraId="0B2E09AA" w14:textId="77777777" w:rsidR="004E6C44" w:rsidRPr="00417847" w:rsidRDefault="004E6C44">
      <w:pPr>
        <w:rPr>
          <w:highlight w:val="yellow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567"/>
        <w:gridCol w:w="1370"/>
        <w:gridCol w:w="2587"/>
        <w:gridCol w:w="2058"/>
        <w:gridCol w:w="1917"/>
      </w:tblGrid>
      <w:tr w:rsidR="004E6C44" w:rsidRPr="00417847" w14:paraId="5787C159" w14:textId="77777777" w:rsidTr="00A45C6B">
        <w:trPr>
          <w:trHeight w:val="283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40CDA55D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2C4DAAF7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386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3AA498D4" w14:textId="7A99C630" w:rsidR="004E6C44" w:rsidRPr="0040257F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HT-29</w:t>
            </w:r>
          </w:p>
        </w:tc>
      </w:tr>
      <w:tr w:rsidR="004E6C44" w:rsidRPr="00417847" w14:paraId="203B6197" w14:textId="77777777" w:rsidTr="00A45C6B">
        <w:trPr>
          <w:trHeight w:val="283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0E11665A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4C903734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386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53A29BAF" w14:textId="77777777" w:rsidR="004E6C44" w:rsidRPr="0040257F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-Fu</w:t>
            </w:r>
          </w:p>
        </w:tc>
      </w:tr>
      <w:tr w:rsidR="004E6C44" w:rsidRPr="00417847" w14:paraId="60C382F9" w14:textId="77777777" w:rsidTr="00A45C6B">
        <w:trPr>
          <w:trHeight w:val="283"/>
          <w:jc w:val="center"/>
        </w:trPr>
        <w:tc>
          <w:tcPr>
            <w:tcW w:w="3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11BAF9B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2C874E" w14:textId="77777777" w:rsidR="004E6C44" w:rsidRPr="00417847" w:rsidRDefault="004E6C4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D4F8571" w14:textId="204719D3" w:rsidR="004E6C44" w:rsidRPr="0040257F" w:rsidRDefault="001D4CB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3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7EBF0C2D" w14:textId="0E03479B" w:rsidR="004E6C44" w:rsidRPr="0040257F" w:rsidRDefault="001D4CB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5 µM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0243092C" w14:textId="1606984E" w:rsidR="004E6C44" w:rsidRPr="0040257F" w:rsidRDefault="001D4CB4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7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</w:tr>
      <w:tr w:rsidR="004E6C44" w:rsidRPr="00417847" w14:paraId="01E52E41" w14:textId="77777777" w:rsidTr="00A45C6B">
        <w:trPr>
          <w:trHeight w:val="292"/>
          <w:jc w:val="center"/>
        </w:trPr>
        <w:tc>
          <w:tcPr>
            <w:tcW w:w="333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14:paraId="478467D2" w14:textId="77777777" w:rsidR="004E6C44" w:rsidRPr="0040257F" w:rsidRDefault="004E6C44" w:rsidP="00A45C6B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0257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3D8FBA35" w14:textId="4EBF3FF8" w:rsidR="004E6C44" w:rsidRPr="0040257F" w:rsidRDefault="009F5F12" w:rsidP="00A45C6B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22.7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E751B4" w14:textId="1E4FBBCB" w:rsidR="004E6C44" w:rsidRPr="0040257F" w:rsidRDefault="00894E0A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8.8880366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36470C" w14:textId="4337E657" w:rsidR="004E6C44" w:rsidRPr="0040257F" w:rsidRDefault="00894E0A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1.2886491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507D56" w14:textId="50F25BD2" w:rsidR="004E6C44" w:rsidRPr="0040257F" w:rsidRDefault="005848AF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0.80527732</w:t>
            </w:r>
          </w:p>
        </w:tc>
      </w:tr>
      <w:tr w:rsidR="004E6C44" w:rsidRPr="00417847" w14:paraId="6B67CF87" w14:textId="77777777" w:rsidTr="00A45C6B">
        <w:trPr>
          <w:trHeight w:val="231"/>
          <w:jc w:val="center"/>
        </w:trPr>
        <w:tc>
          <w:tcPr>
            <w:tcW w:w="333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02C1734" w14:textId="77777777" w:rsidR="004E6C44" w:rsidRPr="0040257F" w:rsidRDefault="004E6C44" w:rsidP="00A45C6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6830A72" w14:textId="6BBD5C76" w:rsidR="004E6C44" w:rsidRPr="0040257F" w:rsidRDefault="009F5F12" w:rsidP="00A45C6B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34.1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349F1E" w14:textId="0583DCDA" w:rsidR="004E6C44" w:rsidRPr="0040257F" w:rsidRDefault="00894E0A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13.116590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C9045B" w14:textId="3759280A" w:rsidR="004E6C44" w:rsidRPr="0040257F" w:rsidRDefault="00894E0A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0.010082291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B91BAF" w14:textId="339E4AC4" w:rsidR="004E6C44" w:rsidRPr="0040257F" w:rsidRDefault="005848AF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1.3777349</w:t>
            </w:r>
          </w:p>
        </w:tc>
      </w:tr>
      <w:tr w:rsidR="004E6C44" w:rsidRPr="00903A18" w14:paraId="0ED7AC49" w14:textId="77777777" w:rsidTr="00A45C6B">
        <w:trPr>
          <w:trHeight w:val="307"/>
          <w:jc w:val="center"/>
        </w:trPr>
        <w:tc>
          <w:tcPr>
            <w:tcW w:w="333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916EC6" w14:textId="77777777" w:rsidR="004E6C44" w:rsidRPr="0040257F" w:rsidRDefault="004E6C44" w:rsidP="00A45C6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E5357CD" w14:textId="2D50ADA2" w:rsidR="004E6C44" w:rsidRPr="0040257F" w:rsidRDefault="009F5F12" w:rsidP="00A45C6B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45.5 </w:t>
            </w:r>
            <w:r w:rsidR="004E6C44" w:rsidRPr="0040257F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5C4450" w14:textId="3C364E0B" w:rsidR="004E6C44" w:rsidRPr="0040257F" w:rsidRDefault="00894E0A" w:rsidP="00A45C6B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9.9564483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B5A008" w14:textId="2AD7127E" w:rsidR="004E6C44" w:rsidRPr="0040257F" w:rsidRDefault="00894E0A" w:rsidP="00A45C6B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-0.45876023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C92D32" w14:textId="4AFA337A" w:rsidR="004E6C44" w:rsidRPr="0040257F" w:rsidRDefault="005848AF" w:rsidP="00A45C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0257F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-1.8529638</w:t>
            </w:r>
          </w:p>
        </w:tc>
      </w:tr>
    </w:tbl>
    <w:p w14:paraId="279957E5" w14:textId="77777777" w:rsidR="004E6C44" w:rsidRDefault="004E6C44"/>
    <w:p w14:paraId="7AB468A9" w14:textId="77777777" w:rsidR="001E3353" w:rsidRDefault="001E3353"/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562"/>
        <w:gridCol w:w="1406"/>
        <w:gridCol w:w="2453"/>
        <w:gridCol w:w="2038"/>
        <w:gridCol w:w="2040"/>
      </w:tblGrid>
      <w:tr w:rsidR="005848AF" w:rsidRPr="00903A18" w14:paraId="47D0802B" w14:textId="77777777" w:rsidTr="00A45C6B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57D8C8BC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3299CBBC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4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5129B34D" w14:textId="67AC99A2" w:rsidR="005848AF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HCT-116</w:t>
            </w:r>
          </w:p>
        </w:tc>
      </w:tr>
      <w:tr w:rsidR="005848AF" w:rsidRPr="00903A18" w14:paraId="3F84F6AD" w14:textId="77777777" w:rsidTr="00A45C6B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24D1BA61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1CE7DD07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4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06171B74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-Fu</w:t>
            </w:r>
          </w:p>
        </w:tc>
      </w:tr>
      <w:tr w:rsidR="00995267" w:rsidRPr="00903A18" w14:paraId="6CC5414D" w14:textId="77777777" w:rsidTr="00A45C6B">
        <w:trPr>
          <w:trHeight w:val="289"/>
          <w:jc w:val="center"/>
        </w:trPr>
        <w:tc>
          <w:tcPr>
            <w:tcW w:w="33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6AF813E7" w14:textId="77777777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A206294" w14:textId="77777777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5772A3B4" w14:textId="51A7B034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3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63FF055C" w14:textId="3C4EB375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5 µM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97D7383" w14:textId="79E5F806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7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</w:tr>
      <w:tr w:rsidR="00995267" w:rsidRPr="00903A18" w14:paraId="0C9F7A0B" w14:textId="77777777" w:rsidTr="00A45C6B">
        <w:trPr>
          <w:trHeight w:val="298"/>
          <w:jc w:val="center"/>
        </w:trPr>
        <w:tc>
          <w:tcPr>
            <w:tcW w:w="331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14:paraId="66672992" w14:textId="77777777" w:rsidR="00995267" w:rsidRPr="00AE7F19" w:rsidRDefault="00995267" w:rsidP="00995267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1EB2B6F5" w14:textId="130B21A0" w:rsidR="00995267" w:rsidRPr="00AE7F19" w:rsidRDefault="00DF2628" w:rsidP="00995267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11.75 </w:t>
            </w:r>
            <w:r w:rsidR="00995267"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21A494" w14:textId="0402D7C3" w:rsidR="00995267" w:rsidRPr="00AE7F19" w:rsidRDefault="004A0A9D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0A9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-16.176952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B397DC" w14:textId="4FF7E46C" w:rsidR="00995267" w:rsidRPr="00AE7F19" w:rsidRDefault="004A0A9D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0A9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31.302225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D5A172" w14:textId="3684BCAE" w:rsidR="00995267" w:rsidRPr="00AE7F19" w:rsidRDefault="00565691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5691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-7.9240322</w:t>
            </w:r>
          </w:p>
        </w:tc>
      </w:tr>
      <w:tr w:rsidR="00995267" w:rsidRPr="00903A18" w14:paraId="70088703" w14:textId="77777777" w:rsidTr="00A45C6B">
        <w:trPr>
          <w:trHeight w:val="236"/>
          <w:jc w:val="center"/>
        </w:trPr>
        <w:tc>
          <w:tcPr>
            <w:tcW w:w="331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D19B37D" w14:textId="77777777" w:rsidR="00995267" w:rsidRPr="00A32A90" w:rsidRDefault="00995267" w:rsidP="00995267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3E07A4CB" w14:textId="6BA4ADE6" w:rsidR="00995267" w:rsidRPr="00A32A90" w:rsidRDefault="00995267" w:rsidP="00995267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 w:rsidRPr="00A32A90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</w:t>
            </w:r>
            <w:r w:rsidR="0093493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7.62</w:t>
            </w:r>
            <w:r w:rsidRPr="00A32A90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49C62E" w14:textId="45191F1B" w:rsidR="00995267" w:rsidRPr="00A32A90" w:rsidRDefault="004A0A9D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0A9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8.855363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44A2AA" w14:textId="7BF6D45A" w:rsidR="00995267" w:rsidRPr="00A32A90" w:rsidRDefault="004A0A9D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0A9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-10.931240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20FFF7" w14:textId="5E932B21" w:rsidR="00995267" w:rsidRPr="00A32A90" w:rsidRDefault="00565691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5691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-15.285120</w:t>
            </w:r>
          </w:p>
        </w:tc>
      </w:tr>
      <w:tr w:rsidR="00995267" w:rsidRPr="00903A18" w14:paraId="01F0C3CA" w14:textId="77777777" w:rsidTr="00A45C6B">
        <w:trPr>
          <w:trHeight w:val="212"/>
          <w:jc w:val="center"/>
        </w:trPr>
        <w:tc>
          <w:tcPr>
            <w:tcW w:w="331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306798" w14:textId="77777777" w:rsidR="00995267" w:rsidRPr="00BC116E" w:rsidRDefault="00995267" w:rsidP="00995267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6602DC1A" w14:textId="653DFD94" w:rsidR="00995267" w:rsidRPr="00BC116E" w:rsidRDefault="0093493E" w:rsidP="00995267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23.5</w:t>
            </w:r>
            <w:r w:rsidR="00995267" w:rsidRPr="00BC116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44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C2BFE4" w14:textId="64B761C3" w:rsidR="00995267" w:rsidRPr="00BC116E" w:rsidRDefault="004A0A9D" w:rsidP="00995267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4A0A9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2.5347148</w:t>
            </w:r>
          </w:p>
        </w:tc>
        <w:tc>
          <w:tcPr>
            <w:tcW w:w="11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485DA0" w14:textId="7A874417" w:rsidR="00995267" w:rsidRPr="00BC116E" w:rsidRDefault="004A0A9D" w:rsidP="00995267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4A0A9D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17.271768</w:t>
            </w:r>
          </w:p>
        </w:tc>
        <w:tc>
          <w:tcPr>
            <w:tcW w:w="12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3CAE20" w14:textId="3AAFFB8B" w:rsidR="00995267" w:rsidRPr="00BC116E" w:rsidRDefault="00565691" w:rsidP="00995267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565691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8.9012757</w:t>
            </w:r>
          </w:p>
        </w:tc>
      </w:tr>
    </w:tbl>
    <w:p w14:paraId="2D3EA8A7" w14:textId="77777777" w:rsidR="005848AF" w:rsidRDefault="005848AF"/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568"/>
        <w:gridCol w:w="1370"/>
        <w:gridCol w:w="2587"/>
        <w:gridCol w:w="2058"/>
        <w:gridCol w:w="1916"/>
      </w:tblGrid>
      <w:tr w:rsidR="005848AF" w:rsidRPr="00903A18" w14:paraId="790B907E" w14:textId="77777777" w:rsidTr="00995267">
        <w:trPr>
          <w:trHeight w:val="283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251811CC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276F9654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6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7EE6D879" w14:textId="1BDE1043" w:rsidR="005848AF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HCT-116</w:t>
            </w:r>
          </w:p>
        </w:tc>
      </w:tr>
      <w:tr w:rsidR="005848AF" w:rsidRPr="00903A18" w14:paraId="6D462CDD" w14:textId="77777777" w:rsidTr="00995267">
        <w:trPr>
          <w:trHeight w:val="283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FFFFF" w:themeFill="background1"/>
          </w:tcPr>
          <w:p w14:paraId="4BB31966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000000" w:themeColor="text1"/>
              <w:tr2bl w:val="nil"/>
            </w:tcBorders>
            <w:shd w:val="clear" w:color="auto" w:fill="FFFFFF" w:themeFill="background1"/>
          </w:tcPr>
          <w:p w14:paraId="30E23FFD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6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r2bl w:val="nil"/>
            </w:tcBorders>
            <w:vAlign w:val="center"/>
          </w:tcPr>
          <w:p w14:paraId="72BD8FE5" w14:textId="77777777" w:rsidR="005848AF" w:rsidRPr="00AE7F19" w:rsidRDefault="005848AF" w:rsidP="00A45C6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5-Fu</w:t>
            </w:r>
          </w:p>
        </w:tc>
      </w:tr>
      <w:tr w:rsidR="00995267" w:rsidRPr="00903A18" w14:paraId="4B4E2FE2" w14:textId="77777777" w:rsidTr="00995267">
        <w:trPr>
          <w:trHeight w:val="283"/>
          <w:jc w:val="center"/>
        </w:trPr>
        <w:tc>
          <w:tcPr>
            <w:tcW w:w="33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834110C" w14:textId="77777777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07ECF74" w14:textId="77777777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5BE963AA" w14:textId="26332EAF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3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23A15863" w14:textId="59777088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5 µM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7FC88974" w14:textId="612DE3E2" w:rsidR="00995267" w:rsidRPr="00AE7F19" w:rsidRDefault="00995267" w:rsidP="00995267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0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7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</w:tr>
      <w:tr w:rsidR="00995267" w:rsidRPr="00903A18" w14:paraId="2EC8345B" w14:textId="77777777" w:rsidTr="00995267">
        <w:trPr>
          <w:trHeight w:val="292"/>
          <w:jc w:val="center"/>
        </w:trPr>
        <w:tc>
          <w:tcPr>
            <w:tcW w:w="33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extDirection w:val="btLr"/>
            <w:vAlign w:val="center"/>
          </w:tcPr>
          <w:p w14:paraId="118FDDFA" w14:textId="77777777" w:rsidR="00995267" w:rsidRPr="00AE7F19" w:rsidRDefault="00995267" w:rsidP="00995267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5743705F" w14:textId="03A10E60" w:rsidR="00995267" w:rsidRPr="00AE7F19" w:rsidRDefault="00DF2628" w:rsidP="00995267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17.75</w:t>
            </w:r>
            <w:r w:rsidR="00995267"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3AE153" w14:textId="5148FDE3" w:rsidR="00995267" w:rsidRPr="00AE7F19" w:rsidRDefault="00761B2A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1B2A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41.188343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E30DCF" w14:textId="0BF7E17C" w:rsidR="00995267" w:rsidRPr="00AE7F19" w:rsidRDefault="00761B2A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1B2A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34.332075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95A42D" w14:textId="786E44CE" w:rsidR="00995267" w:rsidRPr="00AE7F19" w:rsidRDefault="00417847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17847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16.375495</w:t>
            </w:r>
          </w:p>
        </w:tc>
      </w:tr>
      <w:tr w:rsidR="00995267" w:rsidRPr="00903A18" w14:paraId="7E0C29C4" w14:textId="77777777" w:rsidTr="00995267">
        <w:trPr>
          <w:trHeight w:val="231"/>
          <w:jc w:val="center"/>
        </w:trPr>
        <w:tc>
          <w:tcPr>
            <w:tcW w:w="334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18D5103" w14:textId="77777777" w:rsidR="00995267" w:rsidRPr="00BC116E" w:rsidRDefault="00995267" w:rsidP="00995267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3569C4A5" w14:textId="3F4600F8" w:rsidR="00995267" w:rsidRPr="00BC116E" w:rsidRDefault="00DF2628" w:rsidP="00995267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26.62</w:t>
            </w:r>
            <w:r w:rsidR="00995267" w:rsidRPr="00BC116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A9BEA4" w14:textId="7594F847" w:rsidR="00995267" w:rsidRPr="00BC116E" w:rsidRDefault="00761B2A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1B2A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35.770340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03651B" w14:textId="2138355B" w:rsidR="00995267" w:rsidRPr="00BC116E" w:rsidRDefault="00761B2A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1B2A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24.045419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4A9A3F" w14:textId="174EFB54" w:rsidR="00995267" w:rsidRPr="00BC116E" w:rsidRDefault="00417847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17847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8.8613753</w:t>
            </w:r>
          </w:p>
        </w:tc>
      </w:tr>
      <w:tr w:rsidR="00995267" w:rsidRPr="00903A18" w14:paraId="141D06B4" w14:textId="77777777" w:rsidTr="00995267">
        <w:trPr>
          <w:trHeight w:val="307"/>
          <w:jc w:val="center"/>
        </w:trPr>
        <w:tc>
          <w:tcPr>
            <w:tcW w:w="334" w:type="pct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AB3DF6" w14:textId="77777777" w:rsidR="00995267" w:rsidRPr="00BC116E" w:rsidRDefault="00995267" w:rsidP="00995267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14:paraId="4B74E6A6" w14:textId="2FD76D2A" w:rsidR="00995267" w:rsidRPr="00BC116E" w:rsidRDefault="00DF2628" w:rsidP="00995267">
            <w:pPr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>35.5</w:t>
            </w:r>
            <w:r w:rsidR="00995267" w:rsidRPr="00BC116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  <w:t xml:space="preserve"> µM</w:t>
            </w:r>
          </w:p>
        </w:tc>
        <w:tc>
          <w:tcPr>
            <w:tcW w:w="15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C157CD" w14:textId="4C17A48D" w:rsidR="00995267" w:rsidRPr="00BC116E" w:rsidRDefault="00761B2A" w:rsidP="00995267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761B2A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28.942491</w:t>
            </w:r>
          </w:p>
        </w:tc>
        <w:tc>
          <w:tcPr>
            <w:tcW w:w="121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524A16" w14:textId="79CDF52F" w:rsidR="00995267" w:rsidRPr="00BC116E" w:rsidRDefault="00761B2A" w:rsidP="00995267">
            <w:pPr>
              <w:jc w:val="center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761B2A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22.103895</w:t>
            </w:r>
          </w:p>
        </w:tc>
        <w:tc>
          <w:tcPr>
            <w:tcW w:w="11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F0F614" w14:textId="68ABD022" w:rsidR="00995267" w:rsidRPr="00BC116E" w:rsidRDefault="00417847" w:rsidP="0099526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17847">
              <w:rPr>
                <w:rFonts w:ascii="Times New Roman" w:hAnsi="Times New Roman"/>
                <w:color w:val="0D0D0D"/>
                <w:sz w:val="22"/>
                <w:szCs w:val="22"/>
                <w:shd w:val="clear" w:color="auto" w:fill="FFFFFF"/>
              </w:rPr>
              <w:t>10.174837</w:t>
            </w:r>
          </w:p>
        </w:tc>
      </w:tr>
    </w:tbl>
    <w:p w14:paraId="137FB38E" w14:textId="77777777" w:rsidR="005848AF" w:rsidRDefault="005848AF"/>
    <w:sectPr w:rsidR="00584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16E"/>
    <w:rsid w:val="000275C3"/>
    <w:rsid w:val="00053C6A"/>
    <w:rsid w:val="001206FE"/>
    <w:rsid w:val="001D4CB4"/>
    <w:rsid w:val="001E3353"/>
    <w:rsid w:val="002E7E68"/>
    <w:rsid w:val="00352BF9"/>
    <w:rsid w:val="0040257F"/>
    <w:rsid w:val="00417847"/>
    <w:rsid w:val="004A0A9D"/>
    <w:rsid w:val="004E6C44"/>
    <w:rsid w:val="00565691"/>
    <w:rsid w:val="005848AF"/>
    <w:rsid w:val="00761B2A"/>
    <w:rsid w:val="00842195"/>
    <w:rsid w:val="00842CD7"/>
    <w:rsid w:val="00894E0A"/>
    <w:rsid w:val="0093493E"/>
    <w:rsid w:val="00995267"/>
    <w:rsid w:val="009F5F12"/>
    <w:rsid w:val="00A54F64"/>
    <w:rsid w:val="00B26979"/>
    <w:rsid w:val="00BC116E"/>
    <w:rsid w:val="00DF2628"/>
    <w:rsid w:val="00E56E19"/>
    <w:rsid w:val="00E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38475"/>
  <w15:chartTrackingRefBased/>
  <w15:docId w15:val="{DC12519D-72DE-41E2-947E-E5DE24577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8A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C116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C116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C116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116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C116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C116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C116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C116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C116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C11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C11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C116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C116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C116E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C116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C116E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C116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C116E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BC116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C116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BC116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C116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BC116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C116E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BC116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C116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C1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C116E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BC116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C116E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95</Words>
  <Characters>908</Characters>
  <Application>Microsoft Office Word</Application>
  <DocSecurity>0</DocSecurity>
  <Lines>113</Lines>
  <Paragraphs>83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la Montserrat Silva Nolasco</dc:creator>
  <cp:keywords/>
  <dc:description/>
  <cp:lastModifiedBy>Aniela Montserrat Silva Nolasco</cp:lastModifiedBy>
  <cp:revision>20</cp:revision>
  <dcterms:created xsi:type="dcterms:W3CDTF">2024-07-29T11:54:00Z</dcterms:created>
  <dcterms:modified xsi:type="dcterms:W3CDTF">2024-10-30T10:36:00Z</dcterms:modified>
</cp:coreProperties>
</file>